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1907B" w14:textId="363939CD" w:rsidR="00967C85" w:rsidRDefault="00890E13" w:rsidP="00967C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C365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>
        <w:t xml:space="preserve"> </w:t>
      </w:r>
      <w:r w:rsidR="00967C85" w:rsidRPr="000915C9">
        <w:rPr>
          <w:rFonts w:ascii="Times New Roman" w:hAnsi="Times New Roman" w:cs="Times New Roman"/>
          <w:sz w:val="24"/>
          <w:szCs w:val="24"/>
        </w:rPr>
        <w:t xml:space="preserve">Total lignin content and S/G ratio </w:t>
      </w:r>
      <w:r w:rsidR="00967C85" w:rsidRPr="000915C9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967C85" w:rsidRPr="000915C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967C85" w:rsidRPr="000915C9">
        <w:rPr>
          <w:rFonts w:ascii="Times New Roman" w:hAnsi="Times New Roman" w:cs="Times New Roman"/>
          <w:i/>
          <w:sz w:val="24"/>
          <w:szCs w:val="24"/>
        </w:rPr>
        <w:t>deltoid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="00967C85" w:rsidRPr="000915C9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WT), v</w:t>
      </w:r>
      <w:r w:rsidR="00967C85" w:rsidRPr="000915C9">
        <w:rPr>
          <w:rFonts w:ascii="Times New Roman" w:hAnsi="Times New Roman" w:cs="Times New Roman"/>
          <w:sz w:val="24"/>
          <w:szCs w:val="24"/>
        </w:rPr>
        <w:t xml:space="preserve">ector control and </w:t>
      </w:r>
      <w:r w:rsidR="00461398">
        <w:rPr>
          <w:rFonts w:ascii="Times New Roman" w:hAnsi="Times New Roman" w:cs="Times New Roman"/>
          <w:bCs/>
          <w:i/>
          <w:sz w:val="24"/>
          <w:szCs w:val="24"/>
        </w:rPr>
        <w:t>Pt</w:t>
      </w:r>
      <w:r>
        <w:rPr>
          <w:rFonts w:ascii="Times New Roman" w:hAnsi="Times New Roman" w:cs="Times New Roman"/>
          <w:bCs/>
          <w:i/>
          <w:sz w:val="24"/>
          <w:szCs w:val="24"/>
        </w:rPr>
        <w:t>GAUT12.1-</w:t>
      </w:r>
      <w:r w:rsidRPr="00890E13">
        <w:rPr>
          <w:rFonts w:ascii="Times New Roman" w:hAnsi="Times New Roman" w:cs="Times New Roman"/>
          <w:bCs/>
          <w:sz w:val="24"/>
          <w:szCs w:val="24"/>
        </w:rPr>
        <w:t>OE</w:t>
      </w:r>
      <w:r w:rsidR="00967C85" w:rsidRPr="000915C9">
        <w:rPr>
          <w:rFonts w:ascii="Times New Roman" w:hAnsi="Times New Roman" w:cs="Times New Roman"/>
          <w:sz w:val="24"/>
          <w:szCs w:val="24"/>
        </w:rPr>
        <w:t xml:space="preserve"> lines. </w:t>
      </w:r>
      <w:r>
        <w:rPr>
          <w:rFonts w:ascii="Times New Roman" w:hAnsi="Times New Roman" w:cs="Times New Roman"/>
          <w:sz w:val="24"/>
          <w:szCs w:val="24"/>
        </w:rPr>
        <w:t>Values are m</w:t>
      </w:r>
      <w:r w:rsidR="00967C85" w:rsidRPr="000915C9">
        <w:rPr>
          <w:rFonts w:ascii="Times New Roman" w:hAnsi="Times New Roman" w:cs="Times New Roman"/>
          <w:sz w:val="24"/>
          <w:szCs w:val="24"/>
        </w:rPr>
        <w:t>eans ± 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5C9">
        <w:rPr>
          <w:rFonts w:ascii="Times New Roman" w:hAnsi="Times New Roman" w:cs="Times New Roman"/>
          <w:sz w:val="24"/>
          <w:szCs w:val="24"/>
        </w:rPr>
        <w:t xml:space="preserve">n = 25 for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0915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 = 10-15 for vector control (V C</w:t>
      </w:r>
      <w:r w:rsidRPr="000915C9">
        <w:rPr>
          <w:rFonts w:ascii="Times New Roman" w:hAnsi="Times New Roman" w:cs="Times New Roman"/>
          <w:sz w:val="24"/>
          <w:szCs w:val="24"/>
        </w:rPr>
        <w:t>ontrol-1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0915C9">
        <w:rPr>
          <w:rFonts w:ascii="Times New Roman" w:hAnsi="Times New Roman" w:cs="Times New Roman"/>
          <w:sz w:val="24"/>
          <w:szCs w:val="24"/>
        </w:rPr>
        <w:t xml:space="preserve">) and </w:t>
      </w:r>
      <w:r w:rsidR="00461398">
        <w:rPr>
          <w:rFonts w:ascii="Times New Roman" w:hAnsi="Times New Roman" w:cs="Times New Roman"/>
          <w:bCs/>
          <w:i/>
          <w:sz w:val="24"/>
          <w:szCs w:val="24"/>
        </w:rPr>
        <w:t>Pt</w:t>
      </w:r>
      <w:r>
        <w:rPr>
          <w:rFonts w:ascii="Times New Roman" w:hAnsi="Times New Roman" w:cs="Times New Roman"/>
          <w:bCs/>
          <w:i/>
          <w:sz w:val="24"/>
          <w:szCs w:val="24"/>
        </w:rPr>
        <w:t>GAUT12.1-</w:t>
      </w:r>
      <w:r w:rsidRPr="00890E13">
        <w:rPr>
          <w:rFonts w:ascii="Times New Roman" w:hAnsi="Times New Roman" w:cs="Times New Roman"/>
          <w:bCs/>
          <w:sz w:val="24"/>
          <w:szCs w:val="24"/>
        </w:rPr>
        <w:t>OE</w:t>
      </w:r>
      <w:r w:rsidRPr="000915C9">
        <w:rPr>
          <w:rFonts w:ascii="Times New Roman" w:hAnsi="Times New Roman" w:cs="Times New Roman"/>
          <w:sz w:val="24"/>
          <w:szCs w:val="24"/>
        </w:rPr>
        <w:t xml:space="preserve"> lines (AB29.1-AB29.13).</w:t>
      </w:r>
      <w:r>
        <w:rPr>
          <w:rFonts w:ascii="Times New Roman" w:hAnsi="Times New Roman" w:cs="Times New Roman"/>
          <w:sz w:val="24"/>
          <w:szCs w:val="24"/>
        </w:rPr>
        <w:t xml:space="preserve"> In bold and denoted with a star are transgenic values that are significantly different from WT and vector control lines at </w:t>
      </w:r>
      <w:r w:rsidR="00967C85" w:rsidRPr="000915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67C85" w:rsidRPr="000915C9"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/>
          <w:sz w:val="24"/>
          <w:szCs w:val="24"/>
        </w:rPr>
        <w:t>, as determined</w:t>
      </w:r>
      <w:r w:rsidR="00967C85" w:rsidRPr="000915C9">
        <w:rPr>
          <w:rFonts w:ascii="Times New Roman" w:hAnsi="Times New Roman" w:cs="Times New Roman"/>
          <w:sz w:val="24"/>
          <w:szCs w:val="24"/>
        </w:rPr>
        <w:t xml:space="preserve"> by </w:t>
      </w:r>
      <w:r w:rsidRPr="000915C9">
        <w:rPr>
          <w:rFonts w:ascii="Times New Roman" w:hAnsi="Times New Roman" w:cs="Times New Roman"/>
          <w:sz w:val="24"/>
          <w:szCs w:val="24"/>
        </w:rPr>
        <w:t>one-way analysis of variance (ANOVA) followed by T</w:t>
      </w:r>
      <w:r>
        <w:rPr>
          <w:rFonts w:ascii="Times New Roman" w:hAnsi="Times New Roman" w:cs="Times New Roman"/>
          <w:sz w:val="24"/>
          <w:szCs w:val="24"/>
        </w:rPr>
        <w:t>ukey’s multiple comparison test using</w:t>
      </w:r>
      <w:r w:rsidR="00967C85" w:rsidRPr="00091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7C85" w:rsidRPr="000915C9">
        <w:rPr>
          <w:rFonts w:ascii="Times New Roman" w:hAnsi="Times New Roman" w:cs="Times New Roman"/>
          <w:sz w:val="24"/>
          <w:szCs w:val="24"/>
        </w:rPr>
        <w:t>Statist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.0.</w:t>
      </w:r>
    </w:p>
    <w:p w14:paraId="3F1677E7" w14:textId="77777777" w:rsidR="004E63A3" w:rsidRDefault="004E63A3" w:rsidP="00967C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3672"/>
        <w:gridCol w:w="3672"/>
      </w:tblGrid>
      <w:tr w:rsidR="004E63A3" w:rsidRPr="00C776C0" w14:paraId="0BEF8274" w14:textId="77777777" w:rsidTr="00C776C0"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61D953A" w14:textId="713D896A" w:rsidR="004E63A3" w:rsidRPr="00C776C0" w:rsidRDefault="004E63A3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 w:rsidRPr="00C776C0">
              <w:rPr>
                <w:rFonts w:ascii="Arial" w:hAnsi="Arial" w:cs="Times New Roman"/>
                <w:b/>
              </w:rPr>
              <w:t>Genotype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7F2BD4C" w14:textId="60CDA696" w:rsidR="004E63A3" w:rsidRPr="00C776C0" w:rsidRDefault="004E63A3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 w:rsidRPr="00C776C0">
              <w:rPr>
                <w:rFonts w:ascii="Arial" w:hAnsi="Arial" w:cs="Times New Roman"/>
                <w:b/>
              </w:rPr>
              <w:t>Lignin content (%)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654BD50" w14:textId="4C7CA4BA" w:rsidR="004E63A3" w:rsidRPr="00C776C0" w:rsidRDefault="004E63A3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  <w:b/>
              </w:rPr>
            </w:pPr>
            <w:r w:rsidRPr="00C776C0">
              <w:rPr>
                <w:rFonts w:ascii="Arial" w:hAnsi="Arial" w:cs="Times New Roman"/>
                <w:b/>
              </w:rPr>
              <w:t>S/G ratio</w:t>
            </w:r>
          </w:p>
        </w:tc>
      </w:tr>
      <w:tr w:rsidR="004E63A3" w14:paraId="351125B5" w14:textId="77777777" w:rsidTr="00C776C0"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E6C4E30" w14:textId="6507D5BF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 w:cs="Times New Roman"/>
              </w:rPr>
              <w:t>WT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C009488" w14:textId="01E0DD0C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66</w:t>
            </w:r>
            <w:r w:rsidRPr="00C776C0">
              <w:rPr>
                <w:rFonts w:ascii="Arial" w:hAnsi="Arial"/>
              </w:rPr>
              <w:t xml:space="preserve"> ± 0.17</w:t>
            </w:r>
          </w:p>
        </w:tc>
        <w:tc>
          <w:tcPr>
            <w:tcW w:w="36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D4EDA14" w14:textId="2A8CD07B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1 ± 0.03</w:t>
            </w:r>
          </w:p>
        </w:tc>
      </w:tr>
      <w:tr w:rsidR="004E63A3" w14:paraId="78A0E4BB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04E91" w14:textId="7726BE39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0B42" w14:textId="245C82C0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63</w:t>
            </w:r>
            <w:r w:rsidRPr="00C776C0">
              <w:rPr>
                <w:rFonts w:ascii="Arial" w:hAnsi="Arial"/>
              </w:rPr>
              <w:t xml:space="preserve"> ± 0.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C31C" w14:textId="0C10C4EA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4 ± 0.01</w:t>
            </w:r>
          </w:p>
        </w:tc>
      </w:tr>
      <w:tr w:rsidR="004E63A3" w14:paraId="079D9C87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D8C9" w14:textId="4815254B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084CB" w14:textId="6D72E20F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6.61</w:t>
            </w:r>
            <w:r w:rsidRPr="00C776C0">
              <w:rPr>
                <w:rFonts w:ascii="Arial" w:hAnsi="Arial"/>
              </w:rPr>
              <w:t xml:space="preserve"> ± 0.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1731" w14:textId="7A5EEB38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2 ± 0.04</w:t>
            </w:r>
          </w:p>
        </w:tc>
      </w:tr>
      <w:tr w:rsidR="004E63A3" w14:paraId="0288C706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A5E8" w14:textId="3136318F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9E55" w14:textId="2672B59C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71</w:t>
            </w:r>
            <w:r w:rsidRPr="00C776C0">
              <w:rPr>
                <w:rFonts w:ascii="Arial" w:hAnsi="Arial"/>
              </w:rPr>
              <w:t xml:space="preserve"> ± 0.2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EFAE" w14:textId="19ADFBAA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78 ± 0.03</w:t>
            </w:r>
          </w:p>
        </w:tc>
      </w:tr>
      <w:tr w:rsidR="004E63A3" w14:paraId="633F09EC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D85E" w14:textId="20A97D3E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467EA" w14:textId="429C6201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6.72</w:t>
            </w:r>
            <w:r w:rsidRPr="00C776C0">
              <w:rPr>
                <w:rFonts w:ascii="Arial" w:hAnsi="Arial"/>
              </w:rPr>
              <w:t xml:space="preserve"> ± 0.3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5DB7" w14:textId="04689184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3 ± 0.03</w:t>
            </w:r>
          </w:p>
        </w:tc>
        <w:bookmarkStart w:id="0" w:name="_GoBack"/>
        <w:bookmarkEnd w:id="0"/>
      </w:tr>
      <w:tr w:rsidR="004E63A3" w14:paraId="6BFD3C13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97C7" w14:textId="6D0BDC3A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75621" w14:textId="3AA31D91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6.02</w:t>
            </w:r>
            <w:r w:rsidRPr="00C776C0">
              <w:rPr>
                <w:rFonts w:ascii="Arial" w:hAnsi="Arial"/>
              </w:rPr>
              <w:t xml:space="preserve"> ± 0.3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099B" w14:textId="1EB20863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2 ± 0.04</w:t>
            </w:r>
          </w:p>
        </w:tc>
      </w:tr>
      <w:tr w:rsidR="004E63A3" w14:paraId="5191A934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8AA7" w14:textId="08275CF2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21C48" w14:textId="2EF88719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66</w:t>
            </w:r>
            <w:r w:rsidRPr="00C776C0">
              <w:rPr>
                <w:rFonts w:ascii="Arial" w:hAnsi="Arial"/>
              </w:rPr>
              <w:t xml:space="preserve"> ± 0.5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DA7D" w14:textId="0F63885A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1 ± 0.03</w:t>
            </w:r>
          </w:p>
        </w:tc>
      </w:tr>
      <w:tr w:rsidR="004E63A3" w14:paraId="05915EFC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07C8" w14:textId="6B6D8321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5FF8" w14:textId="787295FF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82</w:t>
            </w:r>
            <w:r w:rsidRPr="00C776C0">
              <w:rPr>
                <w:rFonts w:ascii="Arial" w:hAnsi="Arial"/>
              </w:rPr>
              <w:t xml:space="preserve"> ± 0.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7E8A" w14:textId="5EF14568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77 ± 0.02</w:t>
            </w:r>
          </w:p>
        </w:tc>
      </w:tr>
      <w:tr w:rsidR="004E63A3" w14:paraId="16931EBF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9DC6" w14:textId="1E85DE0E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V Control-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7F8F" w14:textId="690084AA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4.71</w:t>
            </w:r>
            <w:r w:rsidRPr="00C776C0">
              <w:rPr>
                <w:rFonts w:ascii="Arial" w:hAnsi="Arial"/>
              </w:rPr>
              <w:t xml:space="preserve"> ± 0.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677E" w14:textId="53EE5E73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78 ± 0.03</w:t>
            </w:r>
          </w:p>
        </w:tc>
      </w:tr>
      <w:tr w:rsidR="004E63A3" w14:paraId="6527AA21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544A" w14:textId="7AAA42CE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AB29.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589F" w14:textId="70D1E1A7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48</w:t>
            </w:r>
            <w:r w:rsidRPr="00C776C0">
              <w:rPr>
                <w:rFonts w:ascii="Arial" w:hAnsi="Arial"/>
              </w:rPr>
              <w:t xml:space="preserve"> ± 0.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BF61" w14:textId="3ECAB795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</w:rPr>
              <w:t>1.82 ± 0.02</w:t>
            </w:r>
          </w:p>
        </w:tc>
      </w:tr>
      <w:tr w:rsidR="004E63A3" w14:paraId="3AA54464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8F2D" w14:textId="01F1A8F9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AB29.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8D5D" w14:textId="3D528274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lang w:val="de-DE"/>
              </w:rPr>
              <w:t>25.59</w:t>
            </w:r>
            <w:r w:rsidRPr="00C776C0">
              <w:rPr>
                <w:rFonts w:ascii="Arial" w:hAnsi="Arial"/>
              </w:rPr>
              <w:t xml:space="preserve"> ± 0.3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DE5C" w14:textId="2EEC03C4" w:rsidR="004E63A3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Times New Roman"/>
              </w:rPr>
            </w:pPr>
            <w:r w:rsidRPr="00C776C0">
              <w:rPr>
                <w:rFonts w:ascii="Arial" w:hAnsi="Arial"/>
                <w:b/>
              </w:rPr>
              <w:t>1.67 ± 0.02</w:t>
            </w:r>
            <w:r w:rsidRPr="00C776C0">
              <w:rPr>
                <w:rFonts w:ascii="Arial" w:hAnsi="Arial" w:cs="Times New Roman"/>
                <w:b/>
              </w:rPr>
              <w:t>*</w:t>
            </w:r>
          </w:p>
        </w:tc>
      </w:tr>
      <w:tr w:rsidR="00C776C0" w14:paraId="3245062C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62E1" w14:textId="2F594F99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3505" w14:textId="7D666DC4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95</w:t>
            </w:r>
            <w:r w:rsidRPr="00C776C0">
              <w:rPr>
                <w:rFonts w:ascii="Arial" w:hAnsi="Arial"/>
              </w:rPr>
              <w:t xml:space="preserve"> ± 0.4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CE38" w14:textId="104F5F73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80 ± 0.03</w:t>
            </w:r>
          </w:p>
        </w:tc>
      </w:tr>
      <w:tr w:rsidR="00C776C0" w14:paraId="14E205A5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B6012" w14:textId="500D8176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4903" w14:textId="4F09ECA8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61</w:t>
            </w:r>
            <w:r w:rsidRPr="00C776C0">
              <w:rPr>
                <w:rFonts w:ascii="Arial" w:hAnsi="Arial"/>
              </w:rPr>
              <w:t xml:space="preserve"> ± 0.1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D3F4" w14:textId="312C7F08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82 ± 0.04</w:t>
            </w:r>
          </w:p>
        </w:tc>
      </w:tr>
      <w:tr w:rsidR="00C776C0" w14:paraId="5EFD2168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24D0" w14:textId="131236B7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2CBC" w14:textId="0CEADF83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62</w:t>
            </w:r>
            <w:r w:rsidRPr="00C776C0">
              <w:rPr>
                <w:rFonts w:ascii="Arial" w:hAnsi="Arial"/>
              </w:rPr>
              <w:t xml:space="preserve"> ± 0.34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F4CD" w14:textId="3CC9D808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82 ± 0.03</w:t>
            </w:r>
          </w:p>
        </w:tc>
      </w:tr>
      <w:tr w:rsidR="00C776C0" w14:paraId="7262DC6B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1E0F" w14:textId="5004EE22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122C" w14:textId="267184AC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6.01</w:t>
            </w:r>
            <w:r w:rsidRPr="00C776C0">
              <w:rPr>
                <w:rFonts w:ascii="Arial" w:hAnsi="Arial"/>
              </w:rPr>
              <w:t xml:space="preserve"> ± 0.2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0EAF8" w14:textId="6BFB852F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81 ± 0.03</w:t>
            </w:r>
          </w:p>
        </w:tc>
      </w:tr>
      <w:tr w:rsidR="00C776C0" w14:paraId="3480B2DF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A3B8" w14:textId="2B315FF3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AB8C" w14:textId="203ABB21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23</w:t>
            </w:r>
            <w:r w:rsidRPr="00C776C0">
              <w:rPr>
                <w:rFonts w:ascii="Arial" w:hAnsi="Arial"/>
              </w:rPr>
              <w:t xml:space="preserve"> ± 0.4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14AA" w14:textId="0829B044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  <w:b/>
              </w:rPr>
              <w:t>1.61 ± 0.01</w:t>
            </w:r>
            <w:r w:rsidRPr="00C776C0">
              <w:rPr>
                <w:rFonts w:ascii="Arial" w:hAnsi="Arial" w:cs="Times New Roman"/>
                <w:b/>
              </w:rPr>
              <w:t>*</w:t>
            </w:r>
          </w:p>
        </w:tc>
      </w:tr>
      <w:tr w:rsidR="00C776C0" w14:paraId="5A23741F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2C20" w14:textId="425BDAEC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A2F6" w14:textId="58EA6EBE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84</w:t>
            </w:r>
            <w:r w:rsidRPr="00C776C0">
              <w:rPr>
                <w:rFonts w:ascii="Arial" w:hAnsi="Arial"/>
              </w:rPr>
              <w:t xml:space="preserve"> ± 0.2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A151" w14:textId="34A75527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79 ± 0.04</w:t>
            </w:r>
          </w:p>
        </w:tc>
      </w:tr>
      <w:tr w:rsidR="00C776C0" w14:paraId="649D7006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0AF0" w14:textId="127A82C0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D567B" w14:textId="00F6C177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6.01</w:t>
            </w:r>
            <w:r w:rsidRPr="00C776C0">
              <w:rPr>
                <w:rFonts w:ascii="Arial" w:hAnsi="Arial"/>
              </w:rPr>
              <w:t xml:space="preserve"> ± 0.2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B767E" w14:textId="1568B12C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</w:rPr>
            </w:pPr>
            <w:r w:rsidRPr="00C776C0">
              <w:rPr>
                <w:rFonts w:ascii="Arial" w:hAnsi="Arial"/>
                <w:b/>
              </w:rPr>
              <w:t>1.63 ± 0.01</w:t>
            </w:r>
            <w:r w:rsidRPr="00C776C0">
              <w:rPr>
                <w:rFonts w:ascii="Arial" w:hAnsi="Arial" w:cs="Times New Roman"/>
                <w:b/>
              </w:rPr>
              <w:t>*</w:t>
            </w:r>
          </w:p>
        </w:tc>
      </w:tr>
      <w:tr w:rsidR="00C776C0" w14:paraId="75C955F6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F916" w14:textId="3DB34ADC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6A48" w14:textId="6C61AEA3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6.27</w:t>
            </w:r>
            <w:r w:rsidRPr="00C776C0">
              <w:rPr>
                <w:rFonts w:ascii="Arial" w:hAnsi="Arial"/>
              </w:rPr>
              <w:t xml:space="preserve"> ± 0.4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02DB" w14:textId="71BB3169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</w:rPr>
            </w:pPr>
            <w:r w:rsidRPr="00C776C0">
              <w:rPr>
                <w:rFonts w:ascii="Arial" w:hAnsi="Arial"/>
                <w:b/>
              </w:rPr>
              <w:t>1.67 ± 0.02</w:t>
            </w:r>
            <w:r w:rsidRPr="00C776C0">
              <w:rPr>
                <w:rFonts w:ascii="Arial" w:hAnsi="Arial" w:cs="Times New Roman"/>
                <w:b/>
              </w:rPr>
              <w:t>*</w:t>
            </w:r>
          </w:p>
        </w:tc>
      </w:tr>
      <w:tr w:rsidR="00C776C0" w14:paraId="4C22D29D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D2F5" w14:textId="391B22DA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E5B5" w14:textId="7A759DC2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82</w:t>
            </w:r>
            <w:r w:rsidRPr="00C776C0">
              <w:rPr>
                <w:rFonts w:ascii="Arial" w:hAnsi="Arial"/>
              </w:rPr>
              <w:t xml:space="preserve"> ± 0.3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2F64" w14:textId="0D320B59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</w:rPr>
            </w:pPr>
            <w:r w:rsidRPr="00C776C0">
              <w:rPr>
                <w:rFonts w:ascii="Arial" w:hAnsi="Arial"/>
              </w:rPr>
              <w:t>1.82 ± 0.01</w:t>
            </w:r>
          </w:p>
        </w:tc>
      </w:tr>
      <w:tr w:rsidR="00C776C0" w14:paraId="15D34115" w14:textId="77777777" w:rsidTr="00C776C0"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BDBC" w14:textId="12F0CC9D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BAFA" w14:textId="53EA1026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31</w:t>
            </w:r>
            <w:r w:rsidRPr="00C776C0">
              <w:rPr>
                <w:rFonts w:ascii="Arial" w:hAnsi="Arial"/>
              </w:rPr>
              <w:t xml:space="preserve"> ± 0.3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CEF4" w14:textId="26236536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</w:rPr>
            </w:pPr>
            <w:r w:rsidRPr="00C776C0">
              <w:rPr>
                <w:rFonts w:ascii="Arial" w:hAnsi="Arial"/>
                <w:b/>
              </w:rPr>
              <w:t>1.67 ± 0.02</w:t>
            </w:r>
            <w:r w:rsidRPr="00C776C0">
              <w:rPr>
                <w:rFonts w:ascii="Arial" w:hAnsi="Arial" w:cs="Times New Roman"/>
                <w:b/>
              </w:rPr>
              <w:t>*</w:t>
            </w:r>
          </w:p>
        </w:tc>
      </w:tr>
      <w:tr w:rsidR="00C776C0" w14:paraId="2EB7150D" w14:textId="77777777" w:rsidTr="00C776C0"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3517B4F" w14:textId="17F089BD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AB29.13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7F47904" w14:textId="557A7232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lang w:val="de-DE"/>
              </w:rPr>
            </w:pPr>
            <w:r w:rsidRPr="00C776C0">
              <w:rPr>
                <w:rFonts w:ascii="Arial" w:hAnsi="Arial"/>
                <w:lang w:val="de-DE"/>
              </w:rPr>
              <w:t>25.86</w:t>
            </w:r>
            <w:r w:rsidRPr="00C776C0">
              <w:rPr>
                <w:rFonts w:ascii="Arial" w:hAnsi="Arial"/>
              </w:rPr>
              <w:t xml:space="preserve"> ± 0.28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8D356D6" w14:textId="5291B13D" w:rsidR="00C776C0" w:rsidRPr="00C776C0" w:rsidRDefault="00C776C0" w:rsidP="00C776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</w:rPr>
            </w:pPr>
            <w:r w:rsidRPr="00C776C0">
              <w:rPr>
                <w:rFonts w:ascii="Arial" w:hAnsi="Arial"/>
              </w:rPr>
              <w:t>1.78 ± 0.04</w:t>
            </w:r>
          </w:p>
        </w:tc>
      </w:tr>
    </w:tbl>
    <w:p w14:paraId="5C02BE38" w14:textId="77777777" w:rsidR="004E63A3" w:rsidRDefault="004E63A3" w:rsidP="00967C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BC5A5E" w14:textId="57196875" w:rsidR="00225F82" w:rsidRPr="00A36E31" w:rsidRDefault="00225F82" w:rsidP="00225F82">
      <w:pPr>
        <w:spacing w:line="240" w:lineRule="auto"/>
        <w:ind w:left="720" w:firstLine="720"/>
        <w:rPr>
          <w:sz w:val="20"/>
          <w:szCs w:val="20"/>
          <w:lang w:val="de-DE"/>
        </w:rPr>
      </w:pPr>
      <w:r w:rsidRPr="00A36E31">
        <w:rPr>
          <w:sz w:val="20"/>
          <w:szCs w:val="20"/>
          <w:lang w:val="de-DE"/>
        </w:rPr>
        <w:tab/>
      </w:r>
      <w:r>
        <w:rPr>
          <w:sz w:val="20"/>
          <w:szCs w:val="20"/>
          <w:lang w:val="de-DE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</w:p>
    <w:p w14:paraId="21E39387" w14:textId="4FF67A01" w:rsidR="00225F82" w:rsidRPr="00A36E31" w:rsidRDefault="00225F82" w:rsidP="00225F82">
      <w:pPr>
        <w:spacing w:line="240" w:lineRule="auto"/>
        <w:ind w:left="720" w:firstLine="720"/>
        <w:rPr>
          <w:sz w:val="20"/>
          <w:szCs w:val="20"/>
          <w:lang w:val="de-DE"/>
        </w:rPr>
      </w:pP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</w:p>
    <w:p w14:paraId="329F718B" w14:textId="4C91BA12" w:rsidR="00225F82" w:rsidRPr="00A36E31" w:rsidRDefault="00225F82" w:rsidP="00225F82">
      <w:pPr>
        <w:spacing w:line="240" w:lineRule="auto"/>
        <w:ind w:left="720" w:firstLine="720"/>
        <w:rPr>
          <w:sz w:val="20"/>
          <w:szCs w:val="20"/>
        </w:rPr>
      </w:pP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  <w:t xml:space="preserve"> </w:t>
      </w:r>
    </w:p>
    <w:p w14:paraId="29D3B09F" w14:textId="76220A44" w:rsidR="00225F82" w:rsidRPr="00A36E31" w:rsidRDefault="00225F82" w:rsidP="00225F82">
      <w:pPr>
        <w:spacing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</w:p>
    <w:p w14:paraId="392B9669" w14:textId="47E50BF5" w:rsidR="00225F82" w:rsidRDefault="00225F82" w:rsidP="00225F82">
      <w:pPr>
        <w:spacing w:line="240" w:lineRule="auto"/>
        <w:ind w:left="720" w:firstLine="720"/>
      </w:pP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  <w:lang w:val="de-DE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  <w:r w:rsidRPr="00A36E31">
        <w:rPr>
          <w:sz w:val="20"/>
          <w:szCs w:val="20"/>
        </w:rPr>
        <w:tab/>
      </w:r>
    </w:p>
    <w:p w14:paraId="5835FB08" w14:textId="77777777" w:rsidR="002A5EAD" w:rsidRDefault="002A5EAD" w:rsidP="00225F82">
      <w:pPr>
        <w:ind w:firstLine="720"/>
      </w:pPr>
    </w:p>
    <w:sectPr w:rsidR="002A5EAD" w:rsidSect="00C92B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810"/>
    <w:rsid w:val="00040CCA"/>
    <w:rsid w:val="000514EE"/>
    <w:rsid w:val="00063191"/>
    <w:rsid w:val="00092ECB"/>
    <w:rsid w:val="0009764F"/>
    <w:rsid w:val="000F77D6"/>
    <w:rsid w:val="001B5762"/>
    <w:rsid w:val="00225F82"/>
    <w:rsid w:val="0023086D"/>
    <w:rsid w:val="00262A54"/>
    <w:rsid w:val="00290A77"/>
    <w:rsid w:val="00297790"/>
    <w:rsid w:val="002A5EAD"/>
    <w:rsid w:val="002A76B9"/>
    <w:rsid w:val="002C7380"/>
    <w:rsid w:val="00344CFA"/>
    <w:rsid w:val="0036214E"/>
    <w:rsid w:val="00435E8F"/>
    <w:rsid w:val="00461398"/>
    <w:rsid w:val="004B4FD9"/>
    <w:rsid w:val="004E63A3"/>
    <w:rsid w:val="004E6815"/>
    <w:rsid w:val="00545A62"/>
    <w:rsid w:val="005B10F8"/>
    <w:rsid w:val="0062340F"/>
    <w:rsid w:val="0063495D"/>
    <w:rsid w:val="00637245"/>
    <w:rsid w:val="00673C7E"/>
    <w:rsid w:val="00683EE8"/>
    <w:rsid w:val="006A4E9B"/>
    <w:rsid w:val="006C2EC8"/>
    <w:rsid w:val="006D494C"/>
    <w:rsid w:val="00742AF5"/>
    <w:rsid w:val="007A2E7E"/>
    <w:rsid w:val="007A494E"/>
    <w:rsid w:val="007A5182"/>
    <w:rsid w:val="007F5A44"/>
    <w:rsid w:val="00800590"/>
    <w:rsid w:val="00807497"/>
    <w:rsid w:val="00862BAD"/>
    <w:rsid w:val="00883A1D"/>
    <w:rsid w:val="00890E13"/>
    <w:rsid w:val="008A702D"/>
    <w:rsid w:val="008F26D5"/>
    <w:rsid w:val="00924FA7"/>
    <w:rsid w:val="00937443"/>
    <w:rsid w:val="00947803"/>
    <w:rsid w:val="00967C85"/>
    <w:rsid w:val="0098699A"/>
    <w:rsid w:val="00993BAA"/>
    <w:rsid w:val="009F4817"/>
    <w:rsid w:val="00A626EC"/>
    <w:rsid w:val="00A97810"/>
    <w:rsid w:val="00AC365F"/>
    <w:rsid w:val="00B32108"/>
    <w:rsid w:val="00B911D1"/>
    <w:rsid w:val="00BC53D2"/>
    <w:rsid w:val="00BF5447"/>
    <w:rsid w:val="00C4506C"/>
    <w:rsid w:val="00C668B6"/>
    <w:rsid w:val="00C776C0"/>
    <w:rsid w:val="00C91B3E"/>
    <w:rsid w:val="00C92B7E"/>
    <w:rsid w:val="00D02D35"/>
    <w:rsid w:val="00D55621"/>
    <w:rsid w:val="00D661D8"/>
    <w:rsid w:val="00DB2FD3"/>
    <w:rsid w:val="00E3587E"/>
    <w:rsid w:val="00E45565"/>
    <w:rsid w:val="00E51C85"/>
    <w:rsid w:val="00E800F1"/>
    <w:rsid w:val="00EE3CB5"/>
    <w:rsid w:val="00FD649D"/>
    <w:rsid w:val="00FF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45C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8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10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A9781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B5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E6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8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10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A9781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1B5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E6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3F82D-3223-4543-A77B-A84530438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Melani Atmodjo</cp:lastModifiedBy>
  <cp:revision>2</cp:revision>
  <cp:lastPrinted>2013-11-06T17:10:00Z</cp:lastPrinted>
  <dcterms:created xsi:type="dcterms:W3CDTF">2017-12-04T22:13:00Z</dcterms:created>
  <dcterms:modified xsi:type="dcterms:W3CDTF">2017-12-04T22:13:00Z</dcterms:modified>
</cp:coreProperties>
</file>